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4AB" w:rsidRPr="00B324AB" w:rsidRDefault="00B324AB" w:rsidP="005E5152">
      <w:pPr>
        <w:ind w:left="-567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B324AB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B324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24AB">
        <w:rPr>
          <w:rFonts w:ascii="Times New Roman" w:hAnsi="Times New Roman"/>
          <w:b/>
          <w:sz w:val="24"/>
          <w:szCs w:val="24"/>
          <w:lang w:val="en-US"/>
        </w:rPr>
        <w:t>IgE-reactivity to marker aller</w:t>
      </w:r>
      <w:bookmarkStart w:id="0" w:name="_GoBack"/>
      <w:bookmarkEnd w:id="0"/>
      <w:r w:rsidRPr="00B324AB">
        <w:rPr>
          <w:rFonts w:ascii="Times New Roman" w:hAnsi="Times New Roman"/>
          <w:b/>
          <w:sz w:val="24"/>
          <w:szCs w:val="24"/>
          <w:lang w:val="en-US"/>
        </w:rPr>
        <w:t>gens for carbohydrate sensitization and to the major timothy grass pollen allergens in mono-sensitized Slovenian population</w:t>
      </w:r>
    </w:p>
    <w:tbl>
      <w:tblPr>
        <w:tblStyle w:val="Tabellenraster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992"/>
        <w:gridCol w:w="1045"/>
        <w:gridCol w:w="939"/>
        <w:gridCol w:w="709"/>
        <w:gridCol w:w="992"/>
        <w:gridCol w:w="887"/>
        <w:gridCol w:w="956"/>
        <w:gridCol w:w="992"/>
        <w:gridCol w:w="993"/>
      </w:tblGrid>
      <w:tr w:rsidR="00C3682B" w:rsidTr="00BB5288">
        <w:trPr>
          <w:trHeight w:val="227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3682B" w:rsidRPr="00EB2722" w:rsidRDefault="00C3682B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</w:t>
            </w:r>
          </w:p>
          <w:p w:rsidR="00C3682B" w:rsidRPr="00EB2722" w:rsidRDefault="00C3682B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4 </w:t>
            </w:r>
            <w:r w:rsidRPr="00EB2722">
              <w:rPr>
                <w:rFonts w:ascii="Arial" w:hAnsi="Arial" w:cs="Arial"/>
                <w:sz w:val="16"/>
                <w:szCs w:val="16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Cy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d 1 </w:t>
            </w:r>
            <w:r w:rsidRPr="00C3682B">
              <w:rPr>
                <w:rFonts w:ascii="Arial" w:hAnsi="Arial" w:cs="Arial"/>
                <w:sz w:val="16"/>
                <w:szCs w:val="16"/>
                <w:vertAlign w:val="superscript"/>
              </w:rPr>
              <w:t>b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Cu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 1 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DC35EB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Ju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r </w:t>
            </w:r>
            <w:r w:rsidRPr="005B62B9">
              <w:rPr>
                <w:rFonts w:ascii="Arial" w:hAnsi="Arial" w:cs="Arial"/>
                <w:sz w:val="16"/>
                <w:szCs w:val="16"/>
              </w:rPr>
              <w:t>2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d</w:t>
            </w:r>
            <w:r w:rsidRPr="005B62B9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HRP 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UXF3 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r w:rsidRPr="00C01573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SOD </w:t>
            </w:r>
            <w:r w:rsidR="00B51757">
              <w:rPr>
                <w:rFonts w:ascii="Arial" w:hAnsi="Arial" w:cs="Arial"/>
                <w:sz w:val="16"/>
                <w:szCs w:val="16"/>
                <w:vertAlign w:val="superscript"/>
              </w:rPr>
              <w:t>g</w:t>
            </w:r>
            <w:r w:rsidRPr="00C11C85">
              <w:rPr>
                <w:rFonts w:ascii="Arial" w:hAnsi="Arial" w:cs="Arial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1 </w:t>
            </w:r>
            <w:r w:rsidRPr="00E5672A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5 </w:t>
            </w:r>
            <w:r w:rsidRPr="002B5EA3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682B" w:rsidRPr="00EB2722" w:rsidRDefault="00C3682B" w:rsidP="00C3682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Ph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 6 </w:t>
            </w:r>
            <w:r w:rsidRPr="008954D2">
              <w:rPr>
                <w:rFonts w:ascii="Arial" w:hAnsi="Arial" w:cs="Arial"/>
                <w:sz w:val="16"/>
                <w:szCs w:val="16"/>
                <w:vertAlign w:val="superscript"/>
              </w:rPr>
              <w:t>h)</w:t>
            </w:r>
          </w:p>
        </w:tc>
      </w:tr>
      <w:tr w:rsidR="00B84F4F" w:rsidTr="00BB5288">
        <w:trPr>
          <w:trHeight w:val="227"/>
        </w:trPr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4F" w:rsidRPr="00EB2722" w:rsidRDefault="00B84F4F" w:rsidP="00926F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U</w:t>
            </w:r>
            <w:r w:rsidRPr="000A771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</w:pPr>
            <w:proofErr w:type="spellStart"/>
            <w:r w:rsidRPr="00975C44">
              <w:rPr>
                <w:rFonts w:ascii="Arial" w:hAnsi="Arial" w:cs="Arial"/>
                <w:sz w:val="16"/>
                <w:szCs w:val="16"/>
              </w:rPr>
              <w:t>kU</w:t>
            </w:r>
            <w:r w:rsidRPr="000A771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 w:rsidRPr="00975C44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Default="00B84F4F" w:rsidP="00B84F4F">
            <w:pPr>
              <w:jc w:val="center"/>
            </w:pPr>
            <w:proofErr w:type="spellStart"/>
            <w:r w:rsidRPr="00975C44">
              <w:rPr>
                <w:rFonts w:ascii="Arial" w:hAnsi="Arial" w:cs="Arial"/>
                <w:sz w:val="16"/>
                <w:szCs w:val="16"/>
              </w:rPr>
              <w:t>kU</w:t>
            </w:r>
            <w:r w:rsidRPr="000A7710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proofErr w:type="spellEnd"/>
            <w:r w:rsidRPr="00975C44">
              <w:rPr>
                <w:rFonts w:ascii="Arial" w:hAnsi="Arial" w:cs="Arial"/>
                <w:sz w:val="16"/>
                <w:szCs w:val="16"/>
              </w:rPr>
              <w:t>/L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4F" w:rsidRPr="00EB2722" w:rsidRDefault="00B84F4F" w:rsidP="00B84F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U</w:t>
            </w:r>
          </w:p>
        </w:tc>
      </w:tr>
      <w:tr w:rsidR="004A747D" w:rsidTr="00E67EFC">
        <w:trPr>
          <w:trHeight w:val="227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507AD" w:rsidTr="00E67EFC">
        <w:trPr>
          <w:trHeight w:val="227"/>
        </w:trPr>
        <w:tc>
          <w:tcPr>
            <w:tcW w:w="567" w:type="dxa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507AD" w:rsidRDefault="008507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507AD" w:rsidRDefault="008507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507AD" w:rsidRPr="001D5A43" w:rsidRDefault="008507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CA3DC8" w:rsidTr="00E67EFC">
        <w:trPr>
          <w:trHeight w:val="227"/>
        </w:trPr>
        <w:tc>
          <w:tcPr>
            <w:tcW w:w="567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CA3DC8" w:rsidRPr="001D5A43" w:rsidRDefault="00066A61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CA3DC8" w:rsidRPr="001D5A43" w:rsidRDefault="00066A61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CA3DC8" w:rsidRPr="001D5A43" w:rsidRDefault="00066A61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09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CA3DC8" w:rsidRPr="001D5A43" w:rsidRDefault="00066A61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E0F67" w:rsidTr="00E67EFC">
        <w:trPr>
          <w:trHeight w:val="227"/>
        </w:trPr>
        <w:tc>
          <w:tcPr>
            <w:tcW w:w="567" w:type="dxa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E0F67" w:rsidTr="00E67EFC">
        <w:trPr>
          <w:trHeight w:val="227"/>
        </w:trPr>
        <w:tc>
          <w:tcPr>
            <w:tcW w:w="567" w:type="dxa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E0F67" w:rsidTr="00E67EFC">
        <w:trPr>
          <w:trHeight w:val="227"/>
        </w:trPr>
        <w:tc>
          <w:tcPr>
            <w:tcW w:w="567" w:type="dxa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Default="007E0F67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E0F67" w:rsidRPr="001D5A43" w:rsidRDefault="007E0F67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C1BAD" w:rsidTr="00E67EFC">
        <w:trPr>
          <w:trHeight w:val="227"/>
        </w:trPr>
        <w:tc>
          <w:tcPr>
            <w:tcW w:w="567" w:type="dxa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C1BAD" w:rsidTr="00E67EFC">
        <w:trPr>
          <w:trHeight w:val="227"/>
        </w:trPr>
        <w:tc>
          <w:tcPr>
            <w:tcW w:w="567" w:type="dxa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C1BAD" w:rsidTr="00E67EFC">
        <w:trPr>
          <w:trHeight w:val="227"/>
        </w:trPr>
        <w:tc>
          <w:tcPr>
            <w:tcW w:w="567" w:type="dxa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C1BAD" w:rsidTr="00E67EFC">
        <w:trPr>
          <w:trHeight w:val="227"/>
        </w:trPr>
        <w:tc>
          <w:tcPr>
            <w:tcW w:w="567" w:type="dxa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Default="000C1BA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C1BAD" w:rsidRPr="001D5A43" w:rsidRDefault="000C1BA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CA3DC8" w:rsidTr="00E67EFC">
        <w:trPr>
          <w:trHeight w:val="227"/>
        </w:trPr>
        <w:tc>
          <w:tcPr>
            <w:tcW w:w="567" w:type="dxa"/>
            <w:tcBorders>
              <w:bottom w:val="double" w:sz="4" w:space="0" w:color="auto"/>
            </w:tcBorders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A3DC8" w:rsidRDefault="004A747D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9.43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A3DC8" w:rsidRDefault="004A747D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6.94</w:t>
            </w:r>
          </w:p>
        </w:tc>
        <w:tc>
          <w:tcPr>
            <w:tcW w:w="104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Default="00CA3DC8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CA3DC8" w:rsidRPr="004A747D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A747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CA3DC8" w:rsidRPr="001D5A43" w:rsidRDefault="00CA3DC8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4A747D" w:rsidTr="00E67EFC">
        <w:trPr>
          <w:trHeight w:val="227"/>
        </w:trPr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4A747D" w:rsidTr="00E67EFC">
        <w:trPr>
          <w:trHeight w:val="227"/>
        </w:trPr>
        <w:tc>
          <w:tcPr>
            <w:tcW w:w="567" w:type="dxa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4A747D" w:rsidTr="00E67EFC">
        <w:trPr>
          <w:trHeight w:val="227"/>
        </w:trPr>
        <w:tc>
          <w:tcPr>
            <w:tcW w:w="567" w:type="dxa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4A747D" w:rsidTr="00E67EFC">
        <w:trPr>
          <w:trHeight w:val="227"/>
        </w:trPr>
        <w:tc>
          <w:tcPr>
            <w:tcW w:w="567" w:type="dxa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Default="004A747D" w:rsidP="00E67EFC">
            <w:pPr>
              <w:jc w:val="center"/>
            </w:pPr>
            <w:r w:rsidRPr="00C030E5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A747D" w:rsidRPr="001D5A43" w:rsidRDefault="004A747D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75C04" w:rsidTr="00E67EFC">
        <w:trPr>
          <w:trHeight w:val="227"/>
        </w:trPr>
        <w:tc>
          <w:tcPr>
            <w:tcW w:w="567" w:type="dxa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75C04" w:rsidRDefault="00F75C04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5C04" w:rsidRDefault="00F75C04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1045" w:type="dxa"/>
            <w:shd w:val="clear" w:color="auto" w:fill="D9D9D9" w:themeFill="background1" w:themeFillShade="D9"/>
            <w:vAlign w:val="center"/>
          </w:tcPr>
          <w:p w:rsidR="00F75C04" w:rsidRDefault="00F75C04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F75C04" w:rsidRDefault="00F75C04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09" w:type="dxa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F75C04" w:rsidTr="00E67EFC">
        <w:trPr>
          <w:trHeight w:val="227"/>
        </w:trPr>
        <w:tc>
          <w:tcPr>
            <w:tcW w:w="567" w:type="dxa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3" w:type="dxa"/>
            <w:vAlign w:val="center"/>
          </w:tcPr>
          <w:p w:rsidR="00F75C04" w:rsidRDefault="00F75C04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C04" w:rsidRDefault="00F75C04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F75C04" w:rsidRDefault="00F75C04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F75C04" w:rsidRDefault="00F75C04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75C04" w:rsidRPr="001D5A43" w:rsidRDefault="00F75C04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46091E" w:rsidTr="00E67EFC">
        <w:trPr>
          <w:trHeight w:val="227"/>
        </w:trPr>
        <w:tc>
          <w:tcPr>
            <w:tcW w:w="567" w:type="dxa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46091E" w:rsidRDefault="0046091E" w:rsidP="00E67EF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91E" w:rsidRDefault="0046091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46091E" w:rsidRDefault="0046091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46091E" w:rsidRDefault="0046091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46091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6091E" w:rsidRPr="001D5A43" w:rsidRDefault="0046091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AD707F" w:rsidTr="00E67EFC">
        <w:trPr>
          <w:trHeight w:val="227"/>
        </w:trPr>
        <w:tc>
          <w:tcPr>
            <w:tcW w:w="567" w:type="dxa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D707F" w:rsidRDefault="00AD707F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D707F" w:rsidRDefault="00AD707F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AD707F" w:rsidRDefault="00AD707F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707F" w:rsidRDefault="00AD707F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D707F" w:rsidRPr="001D5A43" w:rsidRDefault="00AD707F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0256BE" w:rsidTr="00E67EFC">
        <w:trPr>
          <w:trHeight w:val="227"/>
        </w:trPr>
        <w:tc>
          <w:tcPr>
            <w:tcW w:w="567" w:type="dxa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D5A4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256BE" w:rsidRDefault="000256B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56BE" w:rsidRDefault="000256B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0256BE" w:rsidRDefault="000256B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0256BE" w:rsidRDefault="000256BE" w:rsidP="00E67EFC">
            <w:pPr>
              <w:jc w:val="center"/>
            </w:pPr>
            <w:r w:rsidRPr="0084301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shd w:val="clear" w:color="auto" w:fill="auto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956" w:type="dxa"/>
            <w:shd w:val="clear" w:color="auto" w:fill="D9D9D9" w:themeFill="background1" w:themeFillShade="D9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256BE" w:rsidRPr="001D5A43" w:rsidRDefault="000256BE" w:rsidP="00E67EF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</w:tbl>
    <w:p w:rsidR="00902D32" w:rsidRPr="00902D32" w:rsidRDefault="00902D32" w:rsidP="00902D32">
      <w:pPr>
        <w:rPr>
          <w:rFonts w:ascii="Arial" w:hAnsi="Arial" w:cs="Arial"/>
          <w:sz w:val="16"/>
          <w:szCs w:val="16"/>
        </w:rPr>
      </w:pPr>
    </w:p>
    <w:p w:rsidR="001D2F61" w:rsidRPr="007F7BF4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Phl</w:t>
      </w:r>
      <w:proofErr w:type="spellEnd"/>
      <w:r>
        <w:rPr>
          <w:rFonts w:ascii="Arial" w:hAnsi="Arial" w:cs="Arial"/>
          <w:sz w:val="16"/>
          <w:szCs w:val="16"/>
        </w:rPr>
        <w:t xml:space="preserve"> p 4, a glycosylated timothy grass pollen allergen</w:t>
      </w:r>
    </w:p>
    <w:p w:rsidR="001D2F61" w:rsidRPr="007F7BF4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Cyn</w:t>
      </w:r>
      <w:proofErr w:type="spellEnd"/>
      <w:r>
        <w:rPr>
          <w:rFonts w:ascii="Arial" w:hAnsi="Arial" w:cs="Arial"/>
          <w:sz w:val="16"/>
          <w:szCs w:val="16"/>
        </w:rPr>
        <w:t xml:space="preserve"> d 1, a glycosylated Bermuda grass pollen allergen</w:t>
      </w:r>
    </w:p>
    <w:p w:rsidR="004105EC" w:rsidRDefault="004105EC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Cup</w:t>
      </w:r>
      <w:proofErr w:type="spellEnd"/>
      <w:r>
        <w:rPr>
          <w:rFonts w:ascii="Arial" w:hAnsi="Arial" w:cs="Arial"/>
          <w:sz w:val="16"/>
          <w:szCs w:val="16"/>
        </w:rPr>
        <w:t xml:space="preserve"> a 1, a glycosylated cypress pollen allergen</w:t>
      </w:r>
    </w:p>
    <w:p w:rsidR="004105EC" w:rsidRDefault="00C24A1E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>
        <w:rPr>
          <w:rFonts w:ascii="Arial" w:hAnsi="Arial" w:cs="Arial"/>
          <w:sz w:val="16"/>
          <w:szCs w:val="16"/>
        </w:rPr>
        <w:t>nJug</w:t>
      </w:r>
      <w:proofErr w:type="spellEnd"/>
      <w:r>
        <w:rPr>
          <w:rFonts w:ascii="Arial" w:hAnsi="Arial" w:cs="Arial"/>
          <w:sz w:val="16"/>
          <w:szCs w:val="16"/>
        </w:rPr>
        <w:t xml:space="preserve"> r 2, </w:t>
      </w:r>
      <w:r w:rsidR="004105EC">
        <w:rPr>
          <w:rFonts w:ascii="Arial" w:hAnsi="Arial" w:cs="Arial"/>
          <w:sz w:val="16"/>
          <w:szCs w:val="16"/>
        </w:rPr>
        <w:t>a glycosylated walnut allergen</w:t>
      </w:r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horseradish peroxidase</w:t>
      </w:r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glycosylated Bromelain</w:t>
      </w:r>
    </w:p>
    <w:p w:rsidR="00090415" w:rsidRPr="007F7BF4" w:rsidRDefault="00090415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r w:rsidR="004105EC">
        <w:rPr>
          <w:rFonts w:ascii="Arial" w:hAnsi="Arial" w:cs="Arial"/>
          <w:sz w:val="16"/>
          <w:szCs w:val="16"/>
        </w:rPr>
        <w:t>ascorbate oxidase</w:t>
      </w:r>
    </w:p>
    <w:p w:rsidR="00090415" w:rsidRPr="007F7BF4" w:rsidRDefault="00090415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1,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5 or </w:t>
      </w:r>
      <w:proofErr w:type="spellStart"/>
      <w:r w:rsidR="003D2767">
        <w:rPr>
          <w:rFonts w:ascii="Arial" w:hAnsi="Arial" w:cs="Arial"/>
          <w:sz w:val="16"/>
          <w:szCs w:val="16"/>
        </w:rPr>
        <w:t>rPhl</w:t>
      </w:r>
      <w:proofErr w:type="spellEnd"/>
      <w:r w:rsidR="003D2767">
        <w:rPr>
          <w:rFonts w:ascii="Arial" w:hAnsi="Arial" w:cs="Arial"/>
          <w:sz w:val="16"/>
          <w:szCs w:val="16"/>
        </w:rPr>
        <w:t xml:space="preserve"> p 6, marker allergens for grass pollen sensitization</w:t>
      </w:r>
    </w:p>
    <w:p w:rsidR="00E610AA" w:rsidRDefault="00755147" w:rsidP="006117D1">
      <w:pPr>
        <w:pStyle w:val="Listenabsatz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Abbr</w:t>
      </w:r>
      <w:proofErr w:type="spellEnd"/>
      <w:r>
        <w:rPr>
          <w:rFonts w:ascii="Arial" w:hAnsi="Arial" w:cs="Arial"/>
          <w:sz w:val="16"/>
          <w:szCs w:val="16"/>
        </w:rPr>
        <w:t xml:space="preserve">: </w:t>
      </w:r>
      <w:proofErr w:type="spellStart"/>
      <w:r>
        <w:rPr>
          <w:rFonts w:ascii="Arial" w:hAnsi="Arial" w:cs="Arial"/>
          <w:sz w:val="16"/>
          <w:szCs w:val="16"/>
        </w:rPr>
        <w:t>n.d.</w:t>
      </w:r>
      <w:proofErr w:type="spellEnd"/>
      <w:r>
        <w:rPr>
          <w:rFonts w:ascii="Arial" w:hAnsi="Arial" w:cs="Arial"/>
          <w:sz w:val="16"/>
          <w:szCs w:val="16"/>
        </w:rPr>
        <w:t>: not done</w:t>
      </w:r>
    </w:p>
    <w:p w:rsidR="006117D1" w:rsidRPr="007F7BF4" w:rsidRDefault="006117D1" w:rsidP="006117D1">
      <w:pPr>
        <w:pStyle w:val="Listenabsatz"/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>IgE-l</w:t>
      </w:r>
      <w:r w:rsidR="0098273B">
        <w:rPr>
          <w:rFonts w:ascii="Arial" w:hAnsi="Arial" w:cs="Arial"/>
          <w:sz w:val="16"/>
          <w:szCs w:val="16"/>
        </w:rPr>
        <w:t>evels ≥ 0.1 ISU</w:t>
      </w:r>
      <w:r w:rsidR="00E610AA">
        <w:rPr>
          <w:rFonts w:ascii="Arial" w:hAnsi="Arial" w:cs="Arial"/>
          <w:sz w:val="16"/>
          <w:szCs w:val="16"/>
        </w:rPr>
        <w:t xml:space="preserve"> (micro-array)</w:t>
      </w:r>
      <w:r w:rsidR="0098273B">
        <w:rPr>
          <w:rFonts w:ascii="Arial" w:hAnsi="Arial" w:cs="Arial"/>
          <w:sz w:val="16"/>
          <w:szCs w:val="16"/>
        </w:rPr>
        <w:t xml:space="preserve">, ≥ 0.35 </w:t>
      </w:r>
      <w:proofErr w:type="spellStart"/>
      <w:r w:rsidRPr="007F7BF4">
        <w:rPr>
          <w:rFonts w:ascii="Arial" w:hAnsi="Arial" w:cs="Arial"/>
          <w:sz w:val="16"/>
          <w:szCs w:val="16"/>
        </w:rPr>
        <w:t>kU</w:t>
      </w:r>
      <w:r w:rsidRPr="00B324AB">
        <w:rPr>
          <w:rFonts w:ascii="Arial" w:hAnsi="Arial" w:cs="Arial"/>
          <w:sz w:val="16"/>
          <w:szCs w:val="16"/>
          <w:vertAlign w:val="subscript"/>
        </w:rPr>
        <w:t>A</w:t>
      </w:r>
      <w:proofErr w:type="spellEnd"/>
      <w:r w:rsidRPr="007F7BF4">
        <w:rPr>
          <w:rFonts w:ascii="Arial" w:hAnsi="Arial" w:cs="Arial"/>
          <w:sz w:val="16"/>
          <w:szCs w:val="16"/>
        </w:rPr>
        <w:t>/L</w:t>
      </w:r>
      <w:r w:rsidR="00E610AA">
        <w:rPr>
          <w:rFonts w:ascii="Arial" w:hAnsi="Arial" w:cs="Arial"/>
          <w:sz w:val="16"/>
          <w:szCs w:val="16"/>
        </w:rPr>
        <w:t xml:space="preserve"> (</w:t>
      </w:r>
      <w:proofErr w:type="spellStart"/>
      <w:r w:rsidR="00E610AA">
        <w:rPr>
          <w:rFonts w:ascii="Arial" w:hAnsi="Arial" w:cs="Arial"/>
          <w:sz w:val="16"/>
          <w:szCs w:val="16"/>
        </w:rPr>
        <w:t>ImmunoCAP</w:t>
      </w:r>
      <w:proofErr w:type="spellEnd"/>
      <w:r w:rsidR="00E610AA">
        <w:rPr>
          <w:rFonts w:ascii="Arial" w:hAnsi="Arial" w:cs="Arial"/>
          <w:sz w:val="16"/>
          <w:szCs w:val="16"/>
        </w:rPr>
        <w:t xml:space="preserve">) </w:t>
      </w:r>
      <w:r w:rsidRPr="007F7BF4">
        <w:rPr>
          <w:rFonts w:ascii="Arial" w:hAnsi="Arial" w:cs="Arial"/>
          <w:sz w:val="16"/>
          <w:szCs w:val="16"/>
        </w:rPr>
        <w:t>are highlighted in grey</w:t>
      </w:r>
    </w:p>
    <w:sectPr w:rsidR="006117D1" w:rsidRPr="007F7BF4" w:rsidSect="00BB52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E0B81"/>
    <w:multiLevelType w:val="hybridMultilevel"/>
    <w:tmpl w:val="F6EE8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FB"/>
    <w:rsid w:val="00005A83"/>
    <w:rsid w:val="00010A9B"/>
    <w:rsid w:val="00011735"/>
    <w:rsid w:val="00014607"/>
    <w:rsid w:val="000201F6"/>
    <w:rsid w:val="000256BE"/>
    <w:rsid w:val="00037032"/>
    <w:rsid w:val="00046E6D"/>
    <w:rsid w:val="00066A61"/>
    <w:rsid w:val="00067983"/>
    <w:rsid w:val="00090415"/>
    <w:rsid w:val="000A6F31"/>
    <w:rsid w:val="000A7710"/>
    <w:rsid w:val="000B2144"/>
    <w:rsid w:val="000C1BAD"/>
    <w:rsid w:val="000D0EDA"/>
    <w:rsid w:val="000D69F1"/>
    <w:rsid w:val="000E071B"/>
    <w:rsid w:val="000E2E3E"/>
    <w:rsid w:val="000F3981"/>
    <w:rsid w:val="001464A5"/>
    <w:rsid w:val="00184030"/>
    <w:rsid w:val="00184836"/>
    <w:rsid w:val="00191B17"/>
    <w:rsid w:val="0019716B"/>
    <w:rsid w:val="001A591E"/>
    <w:rsid w:val="001B1FDA"/>
    <w:rsid w:val="001B6EEB"/>
    <w:rsid w:val="001D2F61"/>
    <w:rsid w:val="001D5A43"/>
    <w:rsid w:val="001E2FD8"/>
    <w:rsid w:val="001F20CB"/>
    <w:rsid w:val="00201BEC"/>
    <w:rsid w:val="00244D59"/>
    <w:rsid w:val="0029048F"/>
    <w:rsid w:val="002929D7"/>
    <w:rsid w:val="002A46AA"/>
    <w:rsid w:val="002B1AA9"/>
    <w:rsid w:val="002B5EA3"/>
    <w:rsid w:val="002D0085"/>
    <w:rsid w:val="002D0718"/>
    <w:rsid w:val="002E5425"/>
    <w:rsid w:val="00331F3F"/>
    <w:rsid w:val="003753E2"/>
    <w:rsid w:val="003A0D3F"/>
    <w:rsid w:val="003A6403"/>
    <w:rsid w:val="003B7B51"/>
    <w:rsid w:val="003C28BA"/>
    <w:rsid w:val="003C5D28"/>
    <w:rsid w:val="003D2767"/>
    <w:rsid w:val="004105EC"/>
    <w:rsid w:val="004113BF"/>
    <w:rsid w:val="00425431"/>
    <w:rsid w:val="004303F9"/>
    <w:rsid w:val="0043063B"/>
    <w:rsid w:val="00434C88"/>
    <w:rsid w:val="00440810"/>
    <w:rsid w:val="0046091E"/>
    <w:rsid w:val="00461186"/>
    <w:rsid w:val="0046181A"/>
    <w:rsid w:val="004677E8"/>
    <w:rsid w:val="00482DB3"/>
    <w:rsid w:val="0048700D"/>
    <w:rsid w:val="004A6093"/>
    <w:rsid w:val="004A747D"/>
    <w:rsid w:val="004F39AA"/>
    <w:rsid w:val="004F4287"/>
    <w:rsid w:val="00531841"/>
    <w:rsid w:val="0055642D"/>
    <w:rsid w:val="00582FA6"/>
    <w:rsid w:val="0059146E"/>
    <w:rsid w:val="005B62B9"/>
    <w:rsid w:val="005C0795"/>
    <w:rsid w:val="005C256E"/>
    <w:rsid w:val="005D6F8D"/>
    <w:rsid w:val="005E5152"/>
    <w:rsid w:val="005F00D6"/>
    <w:rsid w:val="005F1327"/>
    <w:rsid w:val="006117D1"/>
    <w:rsid w:val="00622E55"/>
    <w:rsid w:val="00644D9C"/>
    <w:rsid w:val="00675BFB"/>
    <w:rsid w:val="00685D26"/>
    <w:rsid w:val="006A3097"/>
    <w:rsid w:val="006A7444"/>
    <w:rsid w:val="006B2FFB"/>
    <w:rsid w:val="00702D15"/>
    <w:rsid w:val="007159BF"/>
    <w:rsid w:val="00755147"/>
    <w:rsid w:val="007611D3"/>
    <w:rsid w:val="007701CF"/>
    <w:rsid w:val="00790116"/>
    <w:rsid w:val="007A0A43"/>
    <w:rsid w:val="007A23E5"/>
    <w:rsid w:val="007A52C1"/>
    <w:rsid w:val="007A6469"/>
    <w:rsid w:val="007D6E10"/>
    <w:rsid w:val="007E0F67"/>
    <w:rsid w:val="007F4994"/>
    <w:rsid w:val="007F7BF4"/>
    <w:rsid w:val="008044F2"/>
    <w:rsid w:val="00815F1D"/>
    <w:rsid w:val="00841B6E"/>
    <w:rsid w:val="008507AD"/>
    <w:rsid w:val="008641B3"/>
    <w:rsid w:val="00864223"/>
    <w:rsid w:val="008648A8"/>
    <w:rsid w:val="008709C3"/>
    <w:rsid w:val="0088069B"/>
    <w:rsid w:val="0089373E"/>
    <w:rsid w:val="008954D2"/>
    <w:rsid w:val="0089589A"/>
    <w:rsid w:val="008B0A64"/>
    <w:rsid w:val="008C4F7F"/>
    <w:rsid w:val="008D3D28"/>
    <w:rsid w:val="008D494F"/>
    <w:rsid w:val="00902D32"/>
    <w:rsid w:val="00907777"/>
    <w:rsid w:val="00922443"/>
    <w:rsid w:val="00926F52"/>
    <w:rsid w:val="00940E59"/>
    <w:rsid w:val="00965440"/>
    <w:rsid w:val="0098273B"/>
    <w:rsid w:val="00985907"/>
    <w:rsid w:val="009A762A"/>
    <w:rsid w:val="009D064C"/>
    <w:rsid w:val="009D7F04"/>
    <w:rsid w:val="009E3BA3"/>
    <w:rsid w:val="009F69D0"/>
    <w:rsid w:val="00A02907"/>
    <w:rsid w:val="00A13885"/>
    <w:rsid w:val="00A15602"/>
    <w:rsid w:val="00A20B27"/>
    <w:rsid w:val="00A23FFD"/>
    <w:rsid w:val="00A46370"/>
    <w:rsid w:val="00A5116B"/>
    <w:rsid w:val="00A64A97"/>
    <w:rsid w:val="00A668BA"/>
    <w:rsid w:val="00A70CD2"/>
    <w:rsid w:val="00A96D4C"/>
    <w:rsid w:val="00A9758B"/>
    <w:rsid w:val="00AA1048"/>
    <w:rsid w:val="00AB6642"/>
    <w:rsid w:val="00AD393B"/>
    <w:rsid w:val="00AD707F"/>
    <w:rsid w:val="00AE1615"/>
    <w:rsid w:val="00B01ACF"/>
    <w:rsid w:val="00B01DAD"/>
    <w:rsid w:val="00B2185D"/>
    <w:rsid w:val="00B30E40"/>
    <w:rsid w:val="00B324AB"/>
    <w:rsid w:val="00B51757"/>
    <w:rsid w:val="00B7162B"/>
    <w:rsid w:val="00B76019"/>
    <w:rsid w:val="00B84F4F"/>
    <w:rsid w:val="00BB5288"/>
    <w:rsid w:val="00BD15BC"/>
    <w:rsid w:val="00BE4B4B"/>
    <w:rsid w:val="00BE52B4"/>
    <w:rsid w:val="00BF61C5"/>
    <w:rsid w:val="00C00907"/>
    <w:rsid w:val="00C01573"/>
    <w:rsid w:val="00C11C85"/>
    <w:rsid w:val="00C1225C"/>
    <w:rsid w:val="00C24A1E"/>
    <w:rsid w:val="00C316D0"/>
    <w:rsid w:val="00C3682B"/>
    <w:rsid w:val="00C423A8"/>
    <w:rsid w:val="00C74EBE"/>
    <w:rsid w:val="00C95534"/>
    <w:rsid w:val="00CA3DC8"/>
    <w:rsid w:val="00CA5F47"/>
    <w:rsid w:val="00CD1ABB"/>
    <w:rsid w:val="00CF436A"/>
    <w:rsid w:val="00CF7188"/>
    <w:rsid w:val="00D026E9"/>
    <w:rsid w:val="00D05A99"/>
    <w:rsid w:val="00D074AA"/>
    <w:rsid w:val="00D11AEC"/>
    <w:rsid w:val="00D42280"/>
    <w:rsid w:val="00D56B6F"/>
    <w:rsid w:val="00D61727"/>
    <w:rsid w:val="00D91E72"/>
    <w:rsid w:val="00D96925"/>
    <w:rsid w:val="00DC35EB"/>
    <w:rsid w:val="00DC4429"/>
    <w:rsid w:val="00E024A4"/>
    <w:rsid w:val="00E04EEF"/>
    <w:rsid w:val="00E131F3"/>
    <w:rsid w:val="00E2203D"/>
    <w:rsid w:val="00E24248"/>
    <w:rsid w:val="00E379B3"/>
    <w:rsid w:val="00E5672A"/>
    <w:rsid w:val="00E610AA"/>
    <w:rsid w:val="00E67EFC"/>
    <w:rsid w:val="00E750D3"/>
    <w:rsid w:val="00E759B8"/>
    <w:rsid w:val="00EA0A1C"/>
    <w:rsid w:val="00EA5162"/>
    <w:rsid w:val="00EB2722"/>
    <w:rsid w:val="00EB3FB6"/>
    <w:rsid w:val="00ED289B"/>
    <w:rsid w:val="00ED5F30"/>
    <w:rsid w:val="00F22775"/>
    <w:rsid w:val="00F3346E"/>
    <w:rsid w:val="00F46041"/>
    <w:rsid w:val="00F60703"/>
    <w:rsid w:val="00F64122"/>
    <w:rsid w:val="00F748DD"/>
    <w:rsid w:val="00F75120"/>
    <w:rsid w:val="00F7571F"/>
    <w:rsid w:val="00F75C04"/>
    <w:rsid w:val="00F7715D"/>
    <w:rsid w:val="00FC713E"/>
    <w:rsid w:val="00FD0712"/>
    <w:rsid w:val="00FD2112"/>
    <w:rsid w:val="00FE1471"/>
    <w:rsid w:val="00FE20B1"/>
    <w:rsid w:val="00FF4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4A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B324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4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4A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B324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8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2F1521-7207-48C3-8159-E3C21DBA8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28</cp:revision>
  <dcterms:created xsi:type="dcterms:W3CDTF">2017-10-03T10:46:00Z</dcterms:created>
  <dcterms:modified xsi:type="dcterms:W3CDTF">2018-06-11T12:45:00Z</dcterms:modified>
</cp:coreProperties>
</file>